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png" ContentType="image/png"/>
  <Override PartName="/word/media/image4.tif" ContentType="image/tiff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jc w:val="left"/>
        <w:rPr>
          <w:rFonts w:ascii="Arial" w:hAnsi="Arial" w:cs="Arial"/>
          <w:sz w:val="40"/>
          <w:szCs w:val="40"/>
          <w:lang w:val="en-US"/>
        </w:rPr>
      </w:pPr>
      <w:r>
        <w:rPr>
          <w:rFonts w:cs="Arial" w:ascii="Arial" w:hAnsi="Arial"/>
          <w:sz w:val="40"/>
          <w:szCs w:val="40"/>
          <w:lang w:val="en-US"/>
        </w:rPr>
        <w:t>Supplementary Material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Heading1"/>
        <w:spacing w:lineRule="auto" w:line="240" w:before="0" w:after="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igure S1. Flow diagram illustrating patient selectio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6108065" cy="5332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065" cy="533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</w:r>
    </w:p>
    <w:p>
      <w:pPr>
        <w:pStyle w:val="Heading1"/>
        <w:spacing w:lineRule="auto" w:line="240" w:before="0" w:after="60"/>
        <w:jc w:val="both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cs="Arial" w:ascii="Arial" w:hAnsi="Arial"/>
          <w:sz w:val="24"/>
          <w:szCs w:val="24"/>
          <w:lang w:val="en-US" w:eastAsia="it-IT"/>
        </w:rPr>
        <w:t>Table S1. Clinical and anthropometric parameters of patients admitted at Emergency Department and then transferred to Internal Medicine wards after negative nasopharyngeal swab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tbl>
      <w:tblPr>
        <w:tblW w:w="10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60"/>
        <w:gridCol w:w="1843"/>
        <w:gridCol w:w="1881"/>
        <w:gridCol w:w="919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(n=4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Persistent neg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(n=438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Late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(n=4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 w:eastAsia="it-IT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-value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ge, years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80 [70 – 8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80 [70 – 86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80 [75 – 86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0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51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Sex, male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31 (4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07 (47.3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4 (6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138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Post-menopausal women, yes (% among women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31 (9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16 (89.6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5 (93.8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969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Ethnicity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794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aucasian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73 (99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33 (98.9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0 (10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rth Africans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 (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 (0.9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Sub-Saharans Africans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Hispanic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 (0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 (0.2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Other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Origi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en-US" w:eastAsia="it-IT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235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Home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38 (91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07 (92.9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1 (77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Senior residence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9 (6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2 (5.0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7 (17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Other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1 (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9 (2.1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 (5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ontact with cas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0.003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ne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28 (9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8 (94.1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43 (75.4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Suspected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7 (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9 (4.6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8 (14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1 (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5 (1.2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6 (10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Fever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38 (28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12 (25.6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6 (65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&lt;0.00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ough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4 (2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2 (2.7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 (5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330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yspnea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36 (2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11 (25.3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5 (62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&lt;0.00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sthenia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33 (27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25 (28.5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8 (2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275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Anosmia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74 (15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72 (16.4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 (5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066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ysgeusia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 (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 (0.2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 (2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16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Diarrhea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5 (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2 (2.7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3 (7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122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Smoke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102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None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91 (61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65 (60.8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6 (65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Previous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23 (2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10 (25.2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3 (32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Yes, n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62 (13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61 (14.0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1 (2.5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Hypertension, yes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92 (6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68 (61.5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24 (60.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867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Charlson comorbidity index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7 [5 – 9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7 [5 – 9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7 [5 – 10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0.689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Weigh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, Kg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 [60 – 8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0 [60 – 80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 [60 – 80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870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Body temperature, C°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6.5 [36.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–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.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6.5 [36.2 – 37.1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6.8 [36.3 – 37.8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0.043</w:t>
            </w:r>
          </w:p>
        </w:tc>
      </w:tr>
      <w:tr>
        <w:trPr>
          <w:trHeight w:val="122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Respiratory frequency, acts/min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0 [1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–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8 [16 – 22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0 [14 – 24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588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Heart rate, bpm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86 [7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–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0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86 [76 – 100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84 [74 – 110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860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sBP, mmHg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0 [118 – 15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0 [118 – 150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3 [115 – 150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77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dBP, mmHg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5 [65 – 8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5 [65-85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0 [60 – 80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85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ED hospitalization length, days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 [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–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 [1 – 4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 [2 – 6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In-ward hospitalization length, days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0 [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– 1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0 [6 – 17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 [3 – 13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Overall hospitalization length, days [IQR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3 [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– 2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3 [9 – 22]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3 [8 – 19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it-IT"/>
              </w:rPr>
              <w:t>0.21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 xml:space="preserve">Continuous data are presented as median [interquartile range] whereas categorical ones as absolute (relative) count. The </w:t>
      </w:r>
      <w:r>
        <w:rPr>
          <w:rFonts w:eastAsia="Times New Roman" w:cs="Arial" w:ascii="Arial" w:hAnsi="Arial"/>
          <w:i/>
          <w:sz w:val="20"/>
          <w:szCs w:val="20"/>
          <w:lang w:val="en-US" w:eastAsia="it-IT"/>
        </w:rPr>
        <w:t>p</w:t>
      </w:r>
      <w:r>
        <w:rPr>
          <w:rFonts w:eastAsia="Times New Roman" w:cs="Arial" w:ascii="Arial" w:hAnsi="Arial"/>
          <w:sz w:val="20"/>
          <w:szCs w:val="20"/>
          <w:lang w:val="en-US" w:eastAsia="it-IT"/>
        </w:rPr>
        <w:t>-values refers to the comparison between persistent negative and late positive patients (Mann-Whitney test or Fisher exact test, as appropriate)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 xml:space="preserve">sBP: systolic blood pressure; dBP: diastolic blood pressure; ED: emergency department. </w:t>
      </w:r>
    </w:p>
    <w:p>
      <w:pPr>
        <w:pStyle w:val="Heading1"/>
        <w:spacing w:lineRule="auto" w:line="240" w:before="0" w:after="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Table S2</w:t>
      </w:r>
      <w:r>
        <w:rPr/>
        <w:t>. Comorbidities at admission according with the Charlson comorbidity index.</w:t>
      </w:r>
    </w:p>
    <w:tbl>
      <w:tblPr>
        <w:tblW w:w="983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1239"/>
        <w:gridCol w:w="2162"/>
        <w:gridCol w:w="1550"/>
        <w:gridCol w:w="1028"/>
      </w:tblGrid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478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ersistent neg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43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te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myocardial infarction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 (20.1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 (20.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20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nic heart failure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 (29.5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 (29.2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3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7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ipheral vascular disease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 (16.1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15.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20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9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TIA/stroke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 (13.5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 (12.4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5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8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mentia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 (16.0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 (15.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1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D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 (20.6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 (20.9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8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nective tissue disease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3.6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.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ry of peptic ulcer disease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1.9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1.4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3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0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8 (92.2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 (91.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 (97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d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.4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.4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.3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.5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vere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.1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.3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3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 or under diet control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3 (74.6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 (73.9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 (8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omplicated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 (18.4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 (19.4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7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-organ damage, n (%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 (7.0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 (6.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10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iplegia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.1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.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9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derate-to-severe CKD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 (23.3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 (23.6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20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3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d malignancy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 (27.8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 (27.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5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6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kemia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.1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.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2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ma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2.9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3.0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DS, yes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4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rlson comorbidity index [IQR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[5-9]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[5-9]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[5-10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are presented as absolute (relative) count. Comparisons were drawn by Fisher exact test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IA: transient ischemic attack; COPD: chronic obstructive pulmonary disease; CKD: chronic kidney disease; AIDS: acquired immunodeficiency syndrome. </w:t>
      </w:r>
    </w:p>
    <w:p>
      <w:pPr>
        <w:pStyle w:val="Heading1"/>
        <w:spacing w:lineRule="auto" w:line="240" w:before="0" w:after="60"/>
        <w:jc w:val="both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cs="Arial" w:ascii="Arial" w:hAnsi="Arial"/>
          <w:sz w:val="24"/>
          <w:szCs w:val="24"/>
          <w:lang w:val="en-US" w:eastAsia="it-IT"/>
        </w:rPr>
        <w:t>Table S3. Laboratory findings characterizing patients admitted at Emergency Department.</w:t>
      </w:r>
    </w:p>
    <w:tbl>
      <w:tblPr>
        <w:tblW w:w="1020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86"/>
        <w:gridCol w:w="2119"/>
        <w:gridCol w:w="1949"/>
        <w:gridCol w:w="992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(n=478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Persistent neg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(n=438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Late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(n=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 w:eastAsia="it-IT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it-IT"/>
              </w:rPr>
              <w:t>-value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aO2, %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 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5 [90 – 97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5 [90 – 97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5 [91 – 9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64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pO2, mmHg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 [58 – 80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0 [57 – 80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2 [59-8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11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/F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 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26 [269 – 374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26 [267 – 374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18 [281 – 38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51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pCO2, mmHg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 xml:space="preserve"> 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 [32 – 40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5 [32 – 40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3 [30 – 3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0.040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CO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it-IT"/>
              </w:rPr>
              <w:t>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 [22 – 28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 [22 – 28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 [23 – 2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866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Lactates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.3 [0.9 – 2.1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.3 [0.9 – 2.1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.5 [0.8 – 2.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838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Hb, g/d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2.1 [10.3 – 13.8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2.1 [10.3 – 13.8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1.7 [9.7 – 13.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428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WBC, cells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it-I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/mm3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9.7 [6.9 – 12.6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9.6 [6.8 – 12.4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0.8 [7.0 – 15.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312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Neutrophil count, cells/mm3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.5 [5.0 – 10.3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.4 [5.0 – 9.9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8.7 [4.8 – 13.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183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Platelets, cells x 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it-IT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/mm3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35 [169 – 318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35 [169 – 318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59 [161 – 32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868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PT, %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5 [62 – 86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76 [62 – 87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68 [61 – 7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067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I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R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.23 [1.11 – 1.42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.22 [1.11 – 1.42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.32 [1.18 – 1.4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131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aPTT, sec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2 [29 – 36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2 [29 – 36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3 [29 – 3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680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D-dimer, ng/m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643 [984 – 4960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640 [975 – 5076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855 [1054 – 430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889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Fibrinogen g/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52 [3.20 – 6.10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.43 [3.01 – 6.46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5.98 [3.76 – 6.4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0.029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Creatinine, mg/d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.1 [0.8 – 1.6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.1 [0.8 – 1.6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.2 [0.8 – 1.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634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eGFR, mL/min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59 [35 – 80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60 [34 – 80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50 [38 – 8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627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Total bilirubin, mg/d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60 [0.42 – 0.89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61 [0.43 – 0.94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50 [0.38 – 0.7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0.112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LDH, U/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35 [185 – 326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32 [183 – 318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284 [211 – 37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0.038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Ferritin, ng/m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79 [57 – 458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142 [50 – 425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420 [189 – 93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 xml:space="preserve">CRP, mg/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30 [7 – 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6 [6 – 83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2 [26 – 12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>
        <w:trPr>
          <w:trHeight w:val="70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L-6, pg/mL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it-IT"/>
              </w:rPr>
              <w:t>[IQR]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98 [73 – 632]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96 [64 – 585]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40 [119 – 207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9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 xml:space="preserve">Data are presented as median [interquartile range]. The </w:t>
      </w:r>
      <w:r>
        <w:rPr>
          <w:rFonts w:eastAsia="Times New Roman" w:cs="Arial" w:ascii="Arial" w:hAnsi="Arial"/>
          <w:i/>
          <w:sz w:val="20"/>
          <w:szCs w:val="20"/>
          <w:lang w:val="en-US" w:eastAsia="it-IT"/>
        </w:rPr>
        <w:t>p</w:t>
      </w:r>
      <w:r>
        <w:rPr>
          <w:rFonts w:eastAsia="Times New Roman" w:cs="Arial" w:ascii="Arial" w:hAnsi="Arial"/>
          <w:sz w:val="20"/>
          <w:szCs w:val="20"/>
          <w:lang w:val="en-US" w:eastAsia="it-IT"/>
        </w:rPr>
        <w:t>-values refers to the comparison between persistent negative and late positive patients (Mann-Whitney test or Fisher exact test, as appropriate)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SaO2. O2 saturation, pO2: pressures of oxygen; P/F: pressure of oxygen/fractional inspired oxygen ratio; pO2: pressures of carbon dioxide; HCO3</w:t>
      </w:r>
      <w:r>
        <w:rPr>
          <w:rFonts w:eastAsia="Times New Roman" w:cs="Arial" w:ascii="Arial" w:hAnsi="Arial"/>
          <w:sz w:val="20"/>
          <w:szCs w:val="20"/>
          <w:vertAlign w:val="superscript"/>
          <w:lang w:val="en-US" w:eastAsia="it-IT"/>
        </w:rPr>
        <w:t>-</w:t>
      </w:r>
      <w:r>
        <w:rPr>
          <w:rFonts w:eastAsia="Times New Roman" w:cs="Arial" w:ascii="Arial" w:hAnsi="Arial"/>
          <w:sz w:val="20"/>
          <w:szCs w:val="20"/>
          <w:lang w:val="en-US" w:eastAsia="it-IT"/>
        </w:rPr>
        <w:t xml:space="preserve">: bicarbonate; Hb: hemoglobin, WBC: white blood cells; PT: prothrombin time; INR: international normalized ratio; aPTT: activated partial thromboplastin time; eGFR: estimated glomerular filtration rate; LDH: Lactate dehydrogenase; CRP: C-reactive protein; IL: interleukin. The </w:t>
      </w:r>
      <w:r>
        <w:rPr>
          <w:rFonts w:eastAsia="Times New Roman" w:cs="Arial" w:ascii="Arial" w:hAnsi="Arial"/>
          <w:i/>
          <w:sz w:val="20"/>
          <w:szCs w:val="20"/>
          <w:lang w:val="en-US" w:eastAsia="it-IT"/>
        </w:rPr>
        <w:t>p</w:t>
      </w:r>
      <w:r>
        <w:rPr>
          <w:rFonts w:eastAsia="Times New Roman" w:cs="Arial" w:ascii="Arial" w:hAnsi="Arial"/>
          <w:sz w:val="20"/>
          <w:szCs w:val="20"/>
          <w:lang w:val="en-US" w:eastAsia="it-IT"/>
        </w:rPr>
        <w:t>-values refers to the comparison between persistent negative and late positive patients (Mann-Whitney test).</w:t>
      </w:r>
    </w:p>
    <w:p>
      <w:pPr>
        <w:pStyle w:val="Heading1"/>
        <w:spacing w:lineRule="auto" w:line="240" w:before="0" w:after="60"/>
        <w:jc w:val="both"/>
        <w:rPr/>
      </w:pPr>
      <w:r>
        <w:rPr>
          <w:rFonts w:cs="Arial" w:ascii="Arial" w:hAnsi="Arial"/>
          <w:sz w:val="24"/>
          <w:szCs w:val="24"/>
          <w:lang w:val="en-US" w:eastAsia="it-IT"/>
        </w:rPr>
        <w:t xml:space="preserve">Figure S2. Model performance for </w:t>
      </w:r>
      <w:r>
        <w:rPr>
          <w:rFonts w:cs="Arial" w:ascii="Arial" w:hAnsi="Arial"/>
          <w:sz w:val="24"/>
          <w:szCs w:val="24"/>
          <w:lang w:val="en-US"/>
        </w:rPr>
        <w:t xml:space="preserve">late in-ward swab positivity </w:t>
      </w:r>
      <w:r>
        <w:rPr>
          <w:rFonts w:cs="Arial" w:ascii="Arial" w:hAnsi="Arial"/>
          <w:sz w:val="24"/>
          <w:szCs w:val="24"/>
          <w:lang w:val="en-US" w:eastAsia="it-IT"/>
        </w:rPr>
        <w:t>assessed by receiver operator characteristic (ROC) curve analysi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6122670" cy="5356860"/>
            <wp:effectExtent l="0" t="0" r="0" b="0"/>
            <wp:docPr id="2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1" t="-115" r="-101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Cs/>
          <w:sz w:val="20"/>
          <w:szCs w:val="20"/>
          <w:lang w:val="en-US" w:eastAsia="it-IT"/>
        </w:rPr>
        <w:t>ROC curve analysis show model performance (</w:t>
      </w: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  <w:t>A</w:t>
      </w:r>
      <w:r>
        <w:rPr>
          <w:rFonts w:eastAsia="Times New Roman" w:cs="Arial" w:ascii="Arial" w:hAnsi="Arial"/>
          <w:bCs/>
          <w:sz w:val="20"/>
          <w:szCs w:val="20"/>
          <w:lang w:val="en-US" w:eastAsia="it-IT"/>
        </w:rPr>
        <w:t xml:space="preserve">). Panel </w:t>
      </w: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  <w:t>B</w:t>
      </w:r>
      <w:r>
        <w:rPr>
          <w:rFonts w:eastAsia="Times New Roman" w:cs="Arial" w:ascii="Arial" w:hAnsi="Arial"/>
          <w:bCs/>
          <w:sz w:val="20"/>
          <w:szCs w:val="20"/>
          <w:lang w:val="en-US" w:eastAsia="it-IT"/>
        </w:rPr>
        <w:t xml:space="preserve"> provide image of ROC curve for the model combining fever, dyspnea and emergency department (ED) hospitalization length. AUC: area under the curve; LH: likelihood; ED: emergency department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</w:r>
    </w:p>
    <w:p>
      <w:pPr>
        <w:pStyle w:val="Heading1"/>
        <w:spacing w:lineRule="auto" w:line="240" w:before="0" w:after="60"/>
        <w:jc w:val="both"/>
        <w:rPr/>
      </w:pPr>
      <w:r>
        <w:rPr>
          <w:rFonts w:cs="Arial" w:ascii="Arial" w:hAnsi="Arial"/>
          <w:sz w:val="24"/>
          <w:szCs w:val="24"/>
          <w:lang w:val="en-US" w:eastAsia="it-IT"/>
        </w:rPr>
        <w:t xml:space="preserve">Figure S3. Internal validation of prediction model for </w:t>
      </w:r>
      <w:r>
        <w:rPr>
          <w:rFonts w:cs="Arial" w:ascii="Arial" w:hAnsi="Arial"/>
          <w:sz w:val="24"/>
          <w:szCs w:val="24"/>
          <w:lang w:val="en-US"/>
        </w:rPr>
        <w:t>late in-ward swab positivity through bootstrap resampling performance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003165" cy="339090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6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Paragrafoelenco"/>
        <w:ind w:left="0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Panels</w:t>
      </w:r>
      <w:r>
        <w:rPr>
          <w:rFonts w:cs="Arial" w:ascii="Arial" w:hAnsi="Arial"/>
          <w:sz w:val="20"/>
          <w:szCs w:val="20"/>
        </w:rPr>
        <w:t xml:space="preserve"> show the distribution of the 1000 ORs from the 1000 bootstrap samples for the 3 predictors of interest. In </w:t>
      </w:r>
      <w:r>
        <w:rPr>
          <w:rFonts w:cs="Arial" w:ascii="Arial" w:hAnsi="Arial"/>
          <w:color w:val="0070C0"/>
          <w:sz w:val="20"/>
          <w:szCs w:val="20"/>
        </w:rPr>
        <w:t xml:space="preserve">blue </w:t>
      </w:r>
      <w:r>
        <w:rPr>
          <w:rFonts w:cs="Arial" w:ascii="Arial" w:hAnsi="Arial"/>
          <w:sz w:val="20"/>
          <w:szCs w:val="20"/>
        </w:rPr>
        <w:t xml:space="preserve">the estimated OR and their 95% CI of the original dataset, and in </w:t>
      </w:r>
      <w:r>
        <w:rPr>
          <w:rFonts w:cs="Arial" w:ascii="Arial" w:hAnsi="Arial"/>
          <w:color w:val="FF0000"/>
          <w:sz w:val="20"/>
          <w:szCs w:val="20"/>
        </w:rPr>
        <w:t xml:space="preserve">red </w:t>
      </w:r>
      <w:r>
        <w:rPr>
          <w:rFonts w:cs="Arial" w:ascii="Arial" w:hAnsi="Arial"/>
          <w:sz w:val="20"/>
          <w:szCs w:val="20"/>
        </w:rPr>
        <w:t>the average estimated OR and their 95%CI on the bootstrap samples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Paragrafoelenco"/>
        <w:ind w:left="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1"/>
        <w:spacing w:lineRule="auto" w:line="240" w:before="0" w:after="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Table S4</w:t>
      </w:r>
      <w:r>
        <w:rPr/>
        <w:t>. Logistic regression model including potential biochemical predictors for late in-ward swab positivity at admission in Emergency Department.</w:t>
      </w:r>
    </w:p>
    <w:tbl>
      <w:tblPr>
        <w:tblW w:w="1017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2574"/>
        <w:gridCol w:w="1028"/>
        <w:gridCol w:w="2547"/>
        <w:gridCol w:w="1028"/>
      </w:tblGrid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te in-ward swab positivit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O2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8 (0.871 – 1.00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Fibrinoge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508 (1.203 – 174.93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2.701 (0.052 – 140.15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622</w:t>
            </w:r>
          </w:p>
        </w:tc>
      </w:tr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LDH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10 (1.019 – 18.21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834 (0.720 – 265.91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2</w:t>
            </w:r>
          </w:p>
        </w:tc>
      </w:tr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Ferriti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21 (1.476 – 7.92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76 (0.405 – 4.67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0</w:t>
            </w:r>
          </w:p>
        </w:tc>
      </w:tr>
      <w:tr>
        <w:trPr/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CRP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10 (1.405 – 4.48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12 (0.387 – 10.45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: relative risk; CI: confidence interval; LDH: lactate dehydrogenase; CRP: C-reactive protein</w:t>
      </w:r>
      <w:r>
        <w:br w:type="page"/>
      </w:r>
    </w:p>
    <w:p>
      <w:pPr>
        <w:pStyle w:val="Heading1"/>
        <w:spacing w:lineRule="auto" w:line="240" w:before="0" w:after="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5. Descriptive analysis of discharge among the study cohort.</w:t>
      </w:r>
    </w:p>
    <w:tbl>
      <w:tblPr>
        <w:tblW w:w="55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239"/>
        <w:gridCol w:w="1550"/>
      </w:tblGrid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47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te pos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40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e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 (60.5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10.0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rsing home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5.9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.0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-hospital quarantine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 (6.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60.0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U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0.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7.5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eased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(12.6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5.0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, n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14.2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7.5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CU: intensive care unit.</w:t>
      </w:r>
    </w:p>
    <w:p>
      <w:pPr>
        <w:pStyle w:val="Heading1"/>
        <w:spacing w:lineRule="auto" w:line="240" w:before="0" w:after="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Table S6. Univariate Cox regression model including potential biochemical predictors</w:t>
      </w:r>
      <w:r>
        <w:rPr/>
        <w:t xml:space="preserve"> for in-hospital mortality.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93"/>
        <w:gridCol w:w="1051"/>
        <w:gridCol w:w="2268"/>
        <w:gridCol w:w="99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Overall mortality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justed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pCO2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1 (0.998 – 1.01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8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Fibrinogen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4 (0.146 – 1.74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2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LDH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19 (2.540 – 10.72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.251 (1.785 – 10.1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Ferritin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37 (1.448 – 3.15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.656 (1.046 – 2.6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CRP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14 (1.564 – 2.59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.562 (0.944 – 2.5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08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R: hazard ratio; CI: confidence interval; LDH: lactate dehydrogenase; CRP: C-reactive protein.</w:t>
      </w:r>
    </w:p>
    <w:p>
      <w:pPr>
        <w:pStyle w:val="Heading1"/>
        <w:spacing w:lineRule="auto" w:line="240" w:before="0" w:after="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it-IT"/>
        </w:rPr>
        <w:t>Figure S4. Case series reporting number and type of SARS-CoV-2 tests in the subgroup of late positive patients performed in both Emergency department and Internal Medicine ward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30495" cy="3796665"/>
            <wp:effectExtent l="0" t="0" r="0" b="0"/>
            <wp:docPr id="4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8" t="-135" r="-9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gressive numbers (column cases) indicate late positive patients. Numbers in the other columns indicate the days from admission in Emergency Department. In </w:t>
      </w:r>
      <w:r>
        <w:rPr>
          <w:rFonts w:cs="Arial" w:ascii="Arial" w:hAnsi="Arial"/>
          <w:color w:val="FF0000"/>
          <w:sz w:val="20"/>
          <w:szCs w:val="20"/>
          <w:lang w:val="en-US"/>
        </w:rPr>
        <w:t>red</w:t>
      </w:r>
      <w:r>
        <w:rPr>
          <w:rFonts w:cs="Arial" w:ascii="Arial" w:hAnsi="Arial"/>
          <w:sz w:val="20"/>
          <w:szCs w:val="20"/>
          <w:lang w:val="en-US"/>
        </w:rPr>
        <w:t xml:space="preserve"> test positive for SARS-CoV-2 infection. The median number of tests for each patient is 4. BAL: bronchoalveolar lavage</w:t>
      </w:r>
    </w:p>
    <w:tbl>
      <w:tblPr>
        <w:tblW w:w="10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709"/>
        <w:gridCol w:w="6571"/>
        <w:gridCol w:w="1163"/>
      </w:tblGrid>
      <w:tr>
        <w:trPr>
          <w:trHeight w:val="284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bookmarkStart w:id="0" w:name="_Hlk79598821"/>
            <w:bookmarkEnd w:id="0"/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left="-432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Page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Title and abstract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Provide a summary of objectives, </w:t>
            </w:r>
            <w:r>
              <w:rPr>
                <w:rStyle w:val="Rimandocommento"/>
                <w:rFonts w:cs="Arial" w:ascii="Arial" w:hAnsi="Arial"/>
                <w:sz w:val="20"/>
                <w:szCs w:val="20"/>
                <w:lang w:val="en-US" w:eastAsia="en-GB"/>
              </w:rPr>
              <w:t>study design, setting, participants, sample size</w:t>
            </w: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, predictors, outcome, statistical analysis, results, and conclusions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Introduction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plain the medical context (including whether diagnostic or prognostic) and rationale for developing or size validating the multivariable prediction model, including references to existing models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>
          <w:trHeight w:val="323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708"/>
                <w:tab w:val="left" w:pos="9695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Methods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Describe eligibility criteria for participants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Explain how the study size was arrived at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-5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-5</w:t>
            </w:r>
          </w:p>
        </w:tc>
      </w:tr>
      <w:tr>
        <w:trPr>
          <w:trHeight w:val="325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-5</w:t>
            </w:r>
          </w:p>
        </w:tc>
      </w:tr>
      <w:tr>
        <w:trPr>
          <w:trHeight w:val="400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d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-5</w:t>
            </w:r>
          </w:p>
        </w:tc>
      </w:tr>
      <w:tr>
        <w:trPr>
          <w:trHeight w:val="107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Provide details on how risk groups were created, if done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-5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Results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uppl. Fig. 1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uppl. Table 1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Model developmen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MS Gothic;ＭＳ ゴシック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ig 1, Table 1, Suppl. Tables 1-6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ig. 1, Table 1, Suppl. Tables 1-6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plain how to the use the prediction model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196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eport performance measures (with CIs) for the prediction model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igure S2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Discussion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</w:tr>
      <w:tr>
        <w:trPr>
          <w:trHeight w:val="407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tabs>
                <w:tab w:val="clear" w:pos="708"/>
                <w:tab w:val="left" w:pos="459" w:leader="none"/>
              </w:tabs>
              <w:spacing w:before="0" w:after="200"/>
              <w:ind w:left="34" w:hanging="0"/>
              <w:contextualSpacing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26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cs="Arial"/>
                <w:b/>
                <w:b/>
                <w:strike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Other information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right="-46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upplementary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hanging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</w:tbl>
    <w:p>
      <w:pPr>
        <w:pStyle w:val="Normal"/>
        <w:spacing w:before="0" w:after="0"/>
        <w:ind w:left="-851" w:right="-857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left="-851" w:right="-857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e recommend using the TRIPOD Checklist in conjunction with the TRIPOD Explanation and Elaboration document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headerReference w:type="default" r:id="rId6"/>
      <w:type w:val="nextPage"/>
      <w:pgSz w:w="11906" w:h="16817"/>
      <w:pgMar w:left="1701" w:right="1701" w:gutter="0" w:header="709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851" w:hanging="0"/>
      <w:rPr/>
    </w:pPr>
    <w:bookmarkStart w:id="1" w:name="_Hlk79598805"/>
    <w:bookmarkStart w:id="2" w:name="_Hlk79598804"/>
    <w:bookmarkStart w:id="3" w:name="_Hlk79598800"/>
    <w:bookmarkStart w:id="4" w:name="_Hlk79598799"/>
    <w:bookmarkStart w:id="5" w:name="_Hlk79598797"/>
    <w:bookmarkStart w:id="6" w:name="_Hlk79598796"/>
    <w:bookmarkStart w:id="7" w:name="_Hlk79576806"/>
    <w:bookmarkEnd w:id="1"/>
    <w:bookmarkEnd w:id="2"/>
    <w:bookmarkEnd w:id="3"/>
    <w:bookmarkEnd w:id="4"/>
    <w:bookmarkEnd w:id="5"/>
    <w:bookmarkEnd w:id="6"/>
    <w:r>
      <w:rPr/>
      <w:t>TRIPOD Checklist</w:t>
    </w:r>
    <w:bookmarkEnd w:id="7"/>
    <w:r>
      <w:rPr/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5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>: Prediction Model Development</w:t>
    </w:r>
  </w:p>
  <w:p>
    <w:pPr>
      <w:pStyle w:val="Header"/>
      <w:ind w:left="-851" w:hanging="0"/>
      <w:rPr/>
    </w:pPr>
    <w:r>
      <w:rPr/>
    </w:r>
    <w:bookmarkStart w:id="8" w:name="_Hlk79598805"/>
    <w:bookmarkStart w:id="9" w:name="_Hlk79598804"/>
    <w:bookmarkStart w:id="10" w:name="_Hlk79598800"/>
    <w:bookmarkStart w:id="11" w:name="_Hlk79598799"/>
    <w:bookmarkStart w:id="12" w:name="_Hlk79598797"/>
    <w:bookmarkStart w:id="13" w:name="_Hlk79598796"/>
    <w:bookmarkStart w:id="14" w:name="_Hlk79598805"/>
    <w:bookmarkStart w:id="15" w:name="_Hlk79598804"/>
    <w:bookmarkStart w:id="16" w:name="_Hlk79598800"/>
    <w:bookmarkStart w:id="17" w:name="_Hlk79598799"/>
    <w:bookmarkStart w:id="18" w:name="_Hlk79598797"/>
    <w:bookmarkStart w:id="19" w:name="_Hlk79598796"/>
    <w:bookmarkEnd w:id="14"/>
    <w:bookmarkEnd w:id="15"/>
    <w:bookmarkEnd w:id="16"/>
    <w:bookmarkEnd w:id="17"/>
    <w:bookmarkEnd w:id="18"/>
    <w:bookmarkEnd w:id="19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Rimandocommento">
    <w:name w:val="Rimando commento"/>
    <w:qFormat/>
    <w:rPr>
      <w:sz w:val="16"/>
      <w:szCs w:val="16"/>
    </w:rPr>
  </w:style>
  <w:style w:type="character" w:styleId="IntestazioneCarattere">
    <w:name w:val="Intestazione Carattere"/>
    <w:qFormat/>
    <w:rPr>
      <w:rFonts w:ascii="Arial" w:hAnsi="Arial" w:eastAsia="Times New Roman" w:cs="Arial"/>
      <w:sz w:val="22"/>
      <w:lang w:val="en-GB"/>
    </w:rPr>
  </w:style>
  <w:style w:type="character" w:styleId="TitoloCarattere">
    <w:name w:val="Titolo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  <w:ind w:firstLine="432"/>
    </w:pPr>
    <w:rPr>
      <w:rFonts w:ascii="Arial" w:hAnsi="Arial" w:eastAsia="Times New Roman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5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11:29:00Z</dcterms:created>
  <dc:creator>Federico Carbone</dc:creator>
  <dc:description/>
  <cp:keywords/>
  <dc:language>en-US</dc:language>
  <cp:lastModifiedBy>Federico Carbone</cp:lastModifiedBy>
  <cp:lastPrinted>2021-03-08T13:44:00Z</cp:lastPrinted>
  <dcterms:modified xsi:type="dcterms:W3CDTF">2021-09-22T07:0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6E7BAF66E6DB4DA45807D318275C45</vt:lpwstr>
  </property>
</Properties>
</file>